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4F03FE" w14:textId="77777777" w:rsidR="005F4AA7" w:rsidRDefault="005F4AA7" w:rsidP="005F4AA7">
      <w:r>
        <w:t>Supplementary Table S1</w:t>
      </w:r>
    </w:p>
    <w:tbl>
      <w:tblPr>
        <w:tblW w:w="8370" w:type="dxa"/>
        <w:tblLook w:val="04A0" w:firstRow="1" w:lastRow="0" w:firstColumn="1" w:lastColumn="0" w:noHBand="0" w:noVBand="1"/>
      </w:tblPr>
      <w:tblGrid>
        <w:gridCol w:w="2430"/>
        <w:gridCol w:w="1603"/>
        <w:gridCol w:w="1603"/>
        <w:gridCol w:w="1384"/>
        <w:gridCol w:w="1350"/>
      </w:tblGrid>
      <w:tr w:rsidR="005F4AA7" w:rsidRPr="0006755A" w14:paraId="1E2CA642" w14:textId="77777777" w:rsidTr="00081DC1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911D2" w14:textId="77777777" w:rsidR="005F4AA7" w:rsidRPr="0006755A" w:rsidRDefault="005F4AA7" w:rsidP="00081DC1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D8A5E" w14:textId="77777777" w:rsidR="005F4AA7" w:rsidRPr="0006755A" w:rsidRDefault="005F4AA7" w:rsidP="00081D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55A">
              <w:rPr>
                <w:rFonts w:ascii="Times New Roman" w:eastAsia="Times New Roman" w:hAnsi="Times New Roman" w:cs="Times New Roman"/>
                <w:color w:val="000000"/>
              </w:rPr>
              <w:t xml:space="preserve">Assay Working Ranges, </w:t>
            </w:r>
          </w:p>
        </w:tc>
        <w:tc>
          <w:tcPr>
            <w:tcW w:w="27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21356" w14:textId="77777777" w:rsidR="005F4AA7" w:rsidRPr="0006755A" w:rsidRDefault="005F4AA7" w:rsidP="00081D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755A">
              <w:rPr>
                <w:rFonts w:ascii="Times New Roman" w:eastAsia="Times New Roman" w:hAnsi="Times New Roman" w:cs="Times New Roman"/>
              </w:rPr>
              <w:t>Assay Precision</w:t>
            </w:r>
          </w:p>
        </w:tc>
      </w:tr>
      <w:tr w:rsidR="005F4AA7" w:rsidRPr="0006755A" w14:paraId="4FC2E2DA" w14:textId="77777777" w:rsidTr="00081DC1">
        <w:trPr>
          <w:trHeight w:val="288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F2E78D" w14:textId="77777777" w:rsidR="005F4AA7" w:rsidRPr="0006755A" w:rsidRDefault="005F4AA7" w:rsidP="00081DC1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A9E131" w14:textId="77777777" w:rsidR="005F4AA7" w:rsidRPr="0006755A" w:rsidRDefault="005F4AA7" w:rsidP="00081D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55A">
              <w:rPr>
                <w:rFonts w:ascii="Times New Roman" w:eastAsia="Times New Roman" w:hAnsi="Times New Roman" w:cs="Times New Roman"/>
                <w:color w:val="000000"/>
              </w:rPr>
              <w:t>Lower Limit of Quantification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30EDE3" w14:textId="77777777" w:rsidR="005F4AA7" w:rsidRPr="0006755A" w:rsidRDefault="005F4AA7" w:rsidP="00081D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55A">
              <w:rPr>
                <w:rFonts w:ascii="Times New Roman" w:eastAsia="Times New Roman" w:hAnsi="Times New Roman" w:cs="Times New Roman"/>
                <w:color w:val="000000"/>
              </w:rPr>
              <w:t>Upper Limit of Quantification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231C8A" w14:textId="77777777" w:rsidR="005F4AA7" w:rsidRPr="0006755A" w:rsidRDefault="005F4AA7" w:rsidP="00081D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55A">
              <w:rPr>
                <w:rFonts w:ascii="Times New Roman" w:eastAsia="Times New Roman" w:hAnsi="Times New Roman" w:cs="Times New Roman"/>
                <w:color w:val="000000"/>
              </w:rPr>
              <w:t>Intra-assay (%CV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0ADCBC" w14:textId="77777777" w:rsidR="005F4AA7" w:rsidRPr="0006755A" w:rsidRDefault="005F4AA7" w:rsidP="00081D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755A">
              <w:rPr>
                <w:rFonts w:ascii="Times New Roman" w:eastAsia="Times New Roman" w:hAnsi="Times New Roman" w:cs="Times New Roman"/>
              </w:rPr>
              <w:t>Inter-assay (%CV)</w:t>
            </w:r>
          </w:p>
        </w:tc>
      </w:tr>
      <w:tr w:rsidR="005F4AA7" w:rsidRPr="0006755A" w14:paraId="34AFFA97" w14:textId="77777777" w:rsidTr="00081DC1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94C6" w14:textId="77777777" w:rsidR="005F4AA7" w:rsidRPr="0006755A" w:rsidRDefault="005F4AA7" w:rsidP="005F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755A">
              <w:rPr>
                <w:rFonts w:ascii="Times New Roman" w:eastAsia="Times New Roman" w:hAnsi="Times New Roman" w:cs="Times New Roman"/>
                <w:color w:val="000000"/>
              </w:rPr>
              <w:t>Leptin (</w:t>
            </w:r>
            <w:proofErr w:type="spellStart"/>
            <w:r w:rsidRPr="0006755A">
              <w:rPr>
                <w:rFonts w:ascii="Times New Roman" w:eastAsia="Times New Roman" w:hAnsi="Times New Roman" w:cs="Times New Roman"/>
                <w:color w:val="000000"/>
              </w:rPr>
              <w:t>pg</w:t>
            </w:r>
            <w:proofErr w:type="spellEnd"/>
            <w:r w:rsidRPr="0006755A">
              <w:rPr>
                <w:rFonts w:ascii="Times New Roman" w:eastAsia="Times New Roman" w:hAnsi="Times New Roman" w:cs="Times New Roman"/>
                <w:color w:val="000000"/>
              </w:rPr>
              <w:t>/mL)</w:t>
            </w:r>
            <w:r w:rsidRPr="0006755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#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1FA8" w14:textId="77777777" w:rsidR="005F4AA7" w:rsidRPr="0006755A" w:rsidRDefault="005F4AA7" w:rsidP="005F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55A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64EC" w14:textId="77777777" w:rsidR="005F4AA7" w:rsidRPr="0006755A" w:rsidRDefault="005F4AA7" w:rsidP="005F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55A">
              <w:rPr>
                <w:rFonts w:ascii="Times New Roman" w:eastAsia="Times New Roman" w:hAnsi="Times New Roman" w:cs="Times New Roman"/>
                <w:color w:val="000000"/>
              </w:rPr>
              <w:t>51,35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8A01" w14:textId="77777777" w:rsidR="005F4AA7" w:rsidRPr="0006755A" w:rsidRDefault="005F4AA7" w:rsidP="005F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55A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FACB" w14:textId="77777777" w:rsidR="005F4AA7" w:rsidRPr="0006755A" w:rsidRDefault="005F4AA7" w:rsidP="005F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55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5F4AA7" w:rsidRPr="0006755A" w14:paraId="1CBEBA1F" w14:textId="77777777" w:rsidTr="00081DC1">
        <w:trPr>
          <w:trHeight w:val="288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2D3936" w14:textId="77777777" w:rsidR="005F4AA7" w:rsidRPr="0006755A" w:rsidRDefault="005F4AA7" w:rsidP="005F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755A">
              <w:rPr>
                <w:rFonts w:ascii="Times New Roman" w:eastAsia="Times New Roman" w:hAnsi="Times New Roman" w:cs="Times New Roman"/>
                <w:color w:val="000000"/>
              </w:rPr>
              <w:t>IL-6 (</w:t>
            </w:r>
            <w:proofErr w:type="spellStart"/>
            <w:r w:rsidRPr="0006755A">
              <w:rPr>
                <w:rFonts w:ascii="Times New Roman" w:eastAsia="Times New Roman" w:hAnsi="Times New Roman" w:cs="Times New Roman"/>
                <w:color w:val="000000"/>
              </w:rPr>
              <w:t>pg</w:t>
            </w:r>
            <w:proofErr w:type="spellEnd"/>
            <w:r w:rsidRPr="0006755A">
              <w:rPr>
                <w:rFonts w:ascii="Times New Roman" w:eastAsia="Times New Roman" w:hAnsi="Times New Roman" w:cs="Times New Roman"/>
                <w:color w:val="000000"/>
              </w:rPr>
              <w:t>/mL)</w:t>
            </w:r>
            <w:r w:rsidRPr="0006755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#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F8BBF7" w14:textId="77777777" w:rsidR="005F4AA7" w:rsidRPr="0006755A" w:rsidRDefault="005F4AA7" w:rsidP="005F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55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4FA30F" w14:textId="77777777" w:rsidR="005F4AA7" w:rsidRPr="0006755A" w:rsidRDefault="005F4AA7" w:rsidP="005F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55A">
              <w:rPr>
                <w:rFonts w:ascii="Times New Roman" w:eastAsia="Times New Roman" w:hAnsi="Times New Roman" w:cs="Times New Roman"/>
                <w:color w:val="000000"/>
              </w:rPr>
              <w:t>14100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F565B" w14:textId="77777777" w:rsidR="005F4AA7" w:rsidRPr="0006755A" w:rsidRDefault="005F4AA7" w:rsidP="005F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55A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10CE15" w14:textId="77777777" w:rsidR="005F4AA7" w:rsidRPr="0006755A" w:rsidRDefault="005F4AA7" w:rsidP="005F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55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5F4AA7" w:rsidRPr="0006755A" w14:paraId="12A96897" w14:textId="77777777" w:rsidTr="00081DC1">
        <w:trPr>
          <w:trHeight w:val="288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F6FD78" w14:textId="77777777" w:rsidR="005F4AA7" w:rsidRPr="0006755A" w:rsidRDefault="005F4AA7" w:rsidP="005F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755A">
              <w:rPr>
                <w:rFonts w:ascii="Times New Roman" w:eastAsia="Times New Roman" w:hAnsi="Times New Roman" w:cs="Times New Roman"/>
                <w:color w:val="000000"/>
              </w:rPr>
              <w:t>TNF (</w:t>
            </w:r>
            <w:proofErr w:type="spellStart"/>
            <w:r w:rsidRPr="0006755A">
              <w:rPr>
                <w:rFonts w:ascii="Times New Roman" w:eastAsia="Times New Roman" w:hAnsi="Times New Roman" w:cs="Times New Roman"/>
                <w:color w:val="000000"/>
              </w:rPr>
              <w:t>pg</w:t>
            </w:r>
            <w:proofErr w:type="spellEnd"/>
            <w:r w:rsidRPr="0006755A">
              <w:rPr>
                <w:rFonts w:ascii="Times New Roman" w:eastAsia="Times New Roman" w:hAnsi="Times New Roman" w:cs="Times New Roman"/>
                <w:color w:val="000000"/>
              </w:rPr>
              <w:t>/mL)</w:t>
            </w:r>
            <w:r w:rsidRPr="0006755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#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66C601" w14:textId="77777777" w:rsidR="005F4AA7" w:rsidRPr="0006755A" w:rsidRDefault="005F4AA7" w:rsidP="005F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55A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C6CCEF" w14:textId="77777777" w:rsidR="005F4AA7" w:rsidRPr="0006755A" w:rsidRDefault="005F4AA7" w:rsidP="005F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55A">
              <w:rPr>
                <w:rFonts w:ascii="Times New Roman" w:eastAsia="Times New Roman" w:hAnsi="Times New Roman" w:cs="Times New Roman"/>
                <w:color w:val="000000"/>
              </w:rPr>
              <w:t>61420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B0CBFC" w14:textId="77777777" w:rsidR="005F4AA7" w:rsidRPr="0006755A" w:rsidRDefault="005F4AA7" w:rsidP="005F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55A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8E503F" w14:textId="77777777" w:rsidR="005F4AA7" w:rsidRPr="0006755A" w:rsidRDefault="005F4AA7" w:rsidP="005F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55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5F4AA7" w:rsidRPr="0006755A" w14:paraId="64B4E10F" w14:textId="77777777" w:rsidTr="0017676C">
        <w:trPr>
          <w:trHeight w:val="288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1E2B52" w14:textId="77777777" w:rsidR="005F4AA7" w:rsidRPr="0006755A" w:rsidRDefault="005F4AA7" w:rsidP="005F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433">
              <w:rPr>
                <w:rFonts w:ascii="Times New Roman" w:eastAsia="Times New Roman" w:hAnsi="Times New Roman" w:cs="Times New Roman"/>
                <w:color w:val="000000"/>
              </w:rPr>
              <w:t>PAI-1 (</w:t>
            </w:r>
            <w:proofErr w:type="spellStart"/>
            <w:r w:rsidRPr="00306433">
              <w:rPr>
                <w:rFonts w:ascii="Times New Roman" w:eastAsia="Times New Roman" w:hAnsi="Times New Roman" w:cs="Times New Roman"/>
                <w:color w:val="000000"/>
              </w:rPr>
              <w:t>pg</w:t>
            </w:r>
            <w:proofErr w:type="spellEnd"/>
            <w:r w:rsidRPr="00306433">
              <w:rPr>
                <w:rFonts w:ascii="Times New Roman" w:eastAsia="Times New Roman" w:hAnsi="Times New Roman" w:cs="Times New Roman"/>
                <w:color w:val="000000"/>
              </w:rPr>
              <w:t>/mL)</w:t>
            </w:r>
            <w:r w:rsidRPr="0030643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#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70A0B0" w14:textId="77777777" w:rsidR="005F4AA7" w:rsidRPr="0006755A" w:rsidRDefault="005F4AA7" w:rsidP="005F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433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D146BE" w14:textId="77777777" w:rsidR="005F4AA7" w:rsidRPr="0006755A" w:rsidRDefault="005F4AA7" w:rsidP="005F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433">
              <w:rPr>
                <w:rFonts w:ascii="Times New Roman" w:eastAsia="Times New Roman" w:hAnsi="Times New Roman" w:cs="Times New Roman"/>
                <w:color w:val="000000"/>
              </w:rPr>
              <w:t>12,073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93D9D0" w14:textId="77777777" w:rsidR="005F4AA7" w:rsidRPr="0006755A" w:rsidRDefault="005F4AA7" w:rsidP="005F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433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17E4E4" w14:textId="77777777" w:rsidR="005F4AA7" w:rsidRPr="0006755A" w:rsidRDefault="005F4AA7" w:rsidP="005F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43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F4AA7" w:rsidRPr="0006755A" w14:paraId="1F723265" w14:textId="77777777" w:rsidTr="0017676C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2ADB50" w14:textId="77777777" w:rsidR="005F4AA7" w:rsidRPr="0006755A" w:rsidRDefault="005F4AA7" w:rsidP="005F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755A">
              <w:rPr>
                <w:rFonts w:ascii="Times New Roman" w:eastAsia="Times New Roman" w:hAnsi="Times New Roman" w:cs="Times New Roman"/>
                <w:color w:val="000000"/>
              </w:rPr>
              <w:t>ALT (U/L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2C3DE4" w14:textId="77777777" w:rsidR="005F4AA7" w:rsidRPr="0006755A" w:rsidRDefault="005F4AA7" w:rsidP="005F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55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4F25A7" w14:textId="77777777" w:rsidR="005F4AA7" w:rsidRPr="0006755A" w:rsidRDefault="005F4AA7" w:rsidP="005F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55A">
              <w:rPr>
                <w:rFonts w:ascii="Times New Roman" w:eastAsia="Times New Roman" w:hAnsi="Times New Roman" w:cs="Times New Roman"/>
                <w:color w:val="000000"/>
              </w:rPr>
              <w:t>45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6438A1" w14:textId="77777777" w:rsidR="005F4AA7" w:rsidRPr="0006755A" w:rsidRDefault="005F4AA7" w:rsidP="005F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55A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DD64D6" w14:textId="77777777" w:rsidR="005F4AA7" w:rsidRPr="0006755A" w:rsidRDefault="005F4AA7" w:rsidP="005F4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55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</w:tbl>
    <w:p w14:paraId="43485488" w14:textId="77777777" w:rsidR="005F4AA7" w:rsidRPr="0006755A" w:rsidRDefault="005F4AA7" w:rsidP="005F4AA7">
      <w:pPr>
        <w:ind w:left="360"/>
        <w:rPr>
          <w:rFonts w:ascii="Calibri" w:eastAsia="Calibri" w:hAnsi="Calibri" w:cs="Times New Roman"/>
        </w:rPr>
      </w:pPr>
      <w:r w:rsidRPr="0006755A">
        <w:rPr>
          <w:rFonts w:ascii="Calibri" w:eastAsia="Calibri" w:hAnsi="Calibri" w:cs="Times New Roman"/>
        </w:rPr>
        <w:t>#, Data for Inter-assay provision provided by assay supplier.</w:t>
      </w:r>
    </w:p>
    <w:p w14:paraId="48DFBF9F" w14:textId="77777777" w:rsidR="00F63742" w:rsidRDefault="00F63742">
      <w:bookmarkStart w:id="0" w:name="_GoBack"/>
      <w:bookmarkEnd w:id="0"/>
    </w:p>
    <w:sectPr w:rsidR="00F637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AA7"/>
    <w:rsid w:val="0009524C"/>
    <w:rsid w:val="0017676C"/>
    <w:rsid w:val="00411CFE"/>
    <w:rsid w:val="005F4AA7"/>
    <w:rsid w:val="00734459"/>
    <w:rsid w:val="00B1171F"/>
    <w:rsid w:val="00F63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6B587"/>
  <w15:chartTrackingRefBased/>
  <w15:docId w15:val="{3709FC85-73F3-4945-8A37-A4893E320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SU</Company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, Jonathan M.</dc:creator>
  <cp:keywords/>
  <dc:description/>
  <cp:lastModifiedBy>Peterson, Jonathan M.</cp:lastModifiedBy>
  <cp:revision>2</cp:revision>
  <dcterms:created xsi:type="dcterms:W3CDTF">2018-05-09T17:15:00Z</dcterms:created>
  <dcterms:modified xsi:type="dcterms:W3CDTF">2018-05-23T12:38:00Z</dcterms:modified>
</cp:coreProperties>
</file>